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8F5142" w14:textId="77777777" w:rsidR="006526E7" w:rsidRPr="000725DC" w:rsidRDefault="006526E7" w:rsidP="006526E7">
      <w:pPr>
        <w:pStyle w:val="1"/>
        <w:spacing w:afterLines="100" w:after="31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725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6 Text. Quantitative Real-time PCR (qPCR) Analysis for Osteogenic Gene Expression</w:t>
      </w:r>
    </w:p>
    <w:p w14:paraId="262D323C" w14:textId="77777777" w:rsidR="006526E7" w:rsidRPr="000725DC" w:rsidRDefault="006526E7" w:rsidP="006526E7">
      <w:pPr>
        <w:pStyle w:val="2"/>
        <w:spacing w:before="240" w:after="12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0725D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6.1 Purpose</w:t>
      </w:r>
    </w:p>
    <w:p w14:paraId="2EECF8CC" w14:textId="69C672FB" w:rsidR="006526E7" w:rsidRPr="001928DD" w:rsidRDefault="006526E7" w:rsidP="006526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8DD">
        <w:rPr>
          <w:rFonts w:ascii="Times New Roman" w:hAnsi="Times New Roman" w:cs="Times New Roman"/>
          <w:sz w:val="24"/>
          <w:szCs w:val="24"/>
        </w:rPr>
        <w:t xml:space="preserve">To quantify mRNA expression levels of osteogenic marker genes (RUNX2 and OCN) in </w:t>
      </w:r>
      <w:r w:rsidR="00451998">
        <w:rPr>
          <w:rFonts w:ascii="Times New Roman" w:hAnsi="Times New Roman" w:cs="Times New Roman" w:hint="eastAsia"/>
          <w:sz w:val="24"/>
          <w:szCs w:val="24"/>
        </w:rPr>
        <w:t>rat</w:t>
      </w:r>
      <w:r w:rsidRPr="001928DD">
        <w:rPr>
          <w:rFonts w:ascii="Times New Roman" w:hAnsi="Times New Roman" w:cs="Times New Roman"/>
          <w:sz w:val="24"/>
          <w:szCs w:val="24"/>
        </w:rPr>
        <w:t xml:space="preserve"> BMSCs cultured on different hydrogel substrates.</w:t>
      </w:r>
    </w:p>
    <w:p w14:paraId="54116B25" w14:textId="77777777" w:rsidR="006526E7" w:rsidRPr="000725DC" w:rsidRDefault="006526E7" w:rsidP="006526E7">
      <w:pPr>
        <w:pStyle w:val="2"/>
        <w:spacing w:before="240" w:after="12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0725D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6.2 Methods Summary</w:t>
      </w:r>
    </w:p>
    <w:p w14:paraId="3B485DC2" w14:textId="77777777" w:rsidR="006526E7" w:rsidRPr="001928DD" w:rsidRDefault="006526E7" w:rsidP="006526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8DD">
        <w:rPr>
          <w:rFonts w:ascii="Times New Roman" w:hAnsi="Times New Roman" w:cs="Times New Roman"/>
          <w:sz w:val="24"/>
          <w:szCs w:val="24"/>
        </w:rPr>
        <w:t xml:space="preserve">Total RNA was extracted with </w:t>
      </w:r>
      <w:proofErr w:type="spellStart"/>
      <w:r w:rsidRPr="001928DD">
        <w:rPr>
          <w:rFonts w:ascii="Times New Roman" w:hAnsi="Times New Roman" w:cs="Times New Roman"/>
          <w:sz w:val="24"/>
          <w:szCs w:val="24"/>
        </w:rPr>
        <w:t>RNAprep</w:t>
      </w:r>
      <w:proofErr w:type="spellEnd"/>
      <w:r w:rsidRPr="001928DD">
        <w:rPr>
          <w:rFonts w:ascii="Times New Roman" w:hAnsi="Times New Roman" w:cs="Times New Roman"/>
          <w:sz w:val="24"/>
          <w:szCs w:val="24"/>
        </w:rPr>
        <w:t xml:space="preserve"> pure Cell/Bacteria Kit (TIANGEN). cDNA was synthesized from 1 </w:t>
      </w:r>
      <w:proofErr w:type="spellStart"/>
      <w:r w:rsidRPr="001928DD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1928DD">
        <w:rPr>
          <w:rFonts w:ascii="Times New Roman" w:hAnsi="Times New Roman" w:cs="Times New Roman"/>
          <w:sz w:val="24"/>
          <w:szCs w:val="24"/>
        </w:rPr>
        <w:t xml:space="preserve"> RNA with </w:t>
      </w:r>
      <w:proofErr w:type="spellStart"/>
      <w:r w:rsidRPr="001928DD">
        <w:rPr>
          <w:rFonts w:ascii="Times New Roman" w:hAnsi="Times New Roman" w:cs="Times New Roman"/>
          <w:sz w:val="24"/>
          <w:szCs w:val="24"/>
        </w:rPr>
        <w:t>PrimeScript</w:t>
      </w:r>
      <w:proofErr w:type="spellEnd"/>
      <w:r w:rsidRPr="001928DD">
        <w:rPr>
          <w:rFonts w:ascii="Times New Roman" w:hAnsi="Times New Roman" w:cs="Times New Roman"/>
          <w:sz w:val="24"/>
          <w:szCs w:val="24"/>
        </w:rPr>
        <w:t>™ RT reagent Kit (Takara). qPCR was performed with TB Green® Premix Ex Taq™ II (Takara) on a CFX Connect™ Real-Time System (Bio-Rad) using gene-specific primers (S1 Text). Primer specificity was confirmed by melt curve analysis (single peak), and amplification efficiency (95%-105%) by standard curves (R² &gt; 0.99) (S3 Fig). Relative gene expression was calculated using the 2^(-</w:t>
      </w:r>
      <w:proofErr w:type="spellStart"/>
      <w:r w:rsidRPr="001928DD">
        <w:rPr>
          <w:rFonts w:ascii="Times New Roman" w:hAnsi="Times New Roman" w:cs="Times New Roman"/>
          <w:sz w:val="24"/>
          <w:szCs w:val="24"/>
        </w:rPr>
        <w:t>ΔΔCt</w:t>
      </w:r>
      <w:proofErr w:type="spellEnd"/>
      <w:r w:rsidRPr="001928DD">
        <w:rPr>
          <w:rFonts w:ascii="Times New Roman" w:hAnsi="Times New Roman" w:cs="Times New Roman"/>
          <w:sz w:val="24"/>
          <w:szCs w:val="24"/>
        </w:rPr>
        <w:t>) method (normalized to GAPDH).</w:t>
      </w:r>
    </w:p>
    <w:p w14:paraId="6241A3DB" w14:textId="77777777" w:rsidR="006526E7" w:rsidRPr="000725DC" w:rsidRDefault="006526E7" w:rsidP="006526E7">
      <w:pPr>
        <w:pStyle w:val="2"/>
        <w:spacing w:before="240" w:after="12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0725D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6.3 Raw Data Summary and Calculated Relative Expression</w:t>
      </w:r>
    </w:p>
    <w:p w14:paraId="0B37F43C" w14:textId="77777777" w:rsidR="006526E7" w:rsidRPr="001928DD" w:rsidRDefault="006526E7" w:rsidP="006526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8DD">
        <w:rPr>
          <w:rFonts w:ascii="Times New Roman" w:hAnsi="Times New Roman" w:cs="Times New Roman"/>
          <w:sz w:val="24"/>
          <w:szCs w:val="24"/>
        </w:rPr>
        <w:t>qPCR was performed with n = 3 independent biological experiments (3 technical replicates each). Raw Ct values are provided in the source data file (REALTIME.xlsx). Relative expression (2^(-</w:t>
      </w:r>
      <w:proofErr w:type="spellStart"/>
      <w:r w:rsidRPr="001928DD">
        <w:rPr>
          <w:rFonts w:ascii="Times New Roman" w:hAnsi="Times New Roman" w:cs="Times New Roman"/>
          <w:sz w:val="24"/>
          <w:szCs w:val="24"/>
        </w:rPr>
        <w:t>ΔΔCt</w:t>
      </w:r>
      <w:proofErr w:type="spellEnd"/>
      <w:r w:rsidRPr="001928DD">
        <w:rPr>
          <w:rFonts w:ascii="Times New Roman" w:hAnsi="Times New Roman" w:cs="Times New Roman"/>
          <w:sz w:val="24"/>
          <w:szCs w:val="24"/>
        </w:rPr>
        <w:t>)) is summarized in Table S4 (normalized to GAPDH and Control group).</w:t>
      </w:r>
    </w:p>
    <w:p w14:paraId="7CA155F2" w14:textId="77777777" w:rsidR="006526E7" w:rsidRPr="001928DD" w:rsidRDefault="006526E7" w:rsidP="006526E7">
      <w:pPr>
        <w:spacing w:beforeLines="100" w:before="312" w:line="480" w:lineRule="auto"/>
        <w:rPr>
          <w:rFonts w:ascii="Times New Roman" w:hAnsi="Times New Roman" w:cs="Times New Roman"/>
          <w:sz w:val="24"/>
          <w:szCs w:val="24"/>
        </w:rPr>
      </w:pPr>
      <w:r w:rsidRPr="001928DD">
        <w:rPr>
          <w:rFonts w:ascii="Times New Roman" w:hAnsi="Times New Roman" w:cs="Times New Roman"/>
          <w:sz w:val="24"/>
          <w:szCs w:val="24"/>
        </w:rPr>
        <w:t>Table S4. Summary of relative gene expression (2^(-</w:t>
      </w:r>
      <w:proofErr w:type="spellStart"/>
      <w:r w:rsidRPr="001928DD">
        <w:rPr>
          <w:rFonts w:ascii="Times New Roman" w:hAnsi="Times New Roman" w:cs="Times New Roman"/>
          <w:sz w:val="24"/>
          <w:szCs w:val="24"/>
        </w:rPr>
        <w:t>ΔΔCt</w:t>
      </w:r>
      <w:proofErr w:type="spellEnd"/>
      <w:r w:rsidRPr="001928DD">
        <w:rPr>
          <w:rFonts w:ascii="Times New Roman" w:hAnsi="Times New Roman" w:cs="Times New Roman"/>
          <w:sz w:val="24"/>
          <w:szCs w:val="24"/>
        </w:rPr>
        <w:t>))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2233"/>
        <w:gridCol w:w="2741"/>
        <w:gridCol w:w="2009"/>
        <w:gridCol w:w="1837"/>
      </w:tblGrid>
      <w:tr w:rsidR="006526E7" w:rsidRPr="001928DD" w14:paraId="03CFF940" w14:textId="77777777" w:rsidTr="005A094B">
        <w:trPr>
          <w:trHeight w:val="620"/>
        </w:trPr>
        <w:tc>
          <w:tcPr>
            <w:tcW w:w="2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6B0EF0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ological Replicate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28E7ED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eatment Group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5647A9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UNX2 (Relative Expression)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08130F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CN (Relative Expression)</w:t>
            </w:r>
          </w:p>
        </w:tc>
      </w:tr>
      <w:tr w:rsidR="006526E7" w:rsidRPr="001928DD" w14:paraId="0BE2004F" w14:textId="77777777" w:rsidTr="005A094B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9B4B6" w14:textId="77777777" w:rsidR="006526E7" w:rsidRPr="001928DD" w:rsidRDefault="006526E7" w:rsidP="005A09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68742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F99FC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33C6E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526E7" w:rsidRPr="001928DD" w14:paraId="66DBCC8A" w14:textId="77777777" w:rsidTr="005A094B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2A0F3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58AB4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l-MA/S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7021D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913DD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3</w:t>
            </w:r>
          </w:p>
        </w:tc>
      </w:tr>
      <w:tr w:rsidR="006526E7" w:rsidRPr="001928DD" w14:paraId="337434D5" w14:textId="77777777" w:rsidTr="005A094B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2C05F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AC81E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l-MA/SA-Apt19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BE4F0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AB451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27</w:t>
            </w:r>
          </w:p>
        </w:tc>
      </w:tr>
      <w:tr w:rsidR="006526E7" w:rsidRPr="001928DD" w14:paraId="22DEF597" w14:textId="77777777" w:rsidTr="005A094B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BAC12" w14:textId="77777777" w:rsidR="006526E7" w:rsidRPr="001928DD" w:rsidRDefault="006526E7" w:rsidP="005A09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4D61B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679AF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73166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526E7" w:rsidRPr="001928DD" w14:paraId="0EEE14E7" w14:textId="77777777" w:rsidTr="005A094B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06C08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D685D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l-MA/S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9A27C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B3BB3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2</w:t>
            </w:r>
          </w:p>
        </w:tc>
      </w:tr>
      <w:tr w:rsidR="006526E7" w:rsidRPr="001928DD" w14:paraId="0E007B3C" w14:textId="77777777" w:rsidTr="005A094B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49159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8DC58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l-MA/SA-Apt19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A1414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9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1239F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8</w:t>
            </w:r>
          </w:p>
        </w:tc>
      </w:tr>
      <w:tr w:rsidR="006526E7" w:rsidRPr="001928DD" w14:paraId="0789F4B1" w14:textId="77777777" w:rsidTr="005A094B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452A3" w14:textId="77777777" w:rsidR="006526E7" w:rsidRPr="001928DD" w:rsidRDefault="006526E7" w:rsidP="005A09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306A4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289BC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AC810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526E7" w:rsidRPr="001928DD" w14:paraId="2E298855" w14:textId="77777777" w:rsidTr="005A094B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CECD6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6B2F9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l-MA/S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CBD25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1013E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4</w:t>
            </w:r>
          </w:p>
        </w:tc>
      </w:tr>
      <w:tr w:rsidR="006526E7" w:rsidRPr="001928DD" w14:paraId="6C255266" w14:textId="77777777" w:rsidTr="005A094B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A5FF26F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DE43FBA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l-MA/SA-Apt19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86D8D46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DD193F0" w14:textId="77777777" w:rsidR="006526E7" w:rsidRPr="001928DD" w:rsidRDefault="006526E7" w:rsidP="005A09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928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78</w:t>
            </w:r>
          </w:p>
        </w:tc>
      </w:tr>
    </w:tbl>
    <w:p w14:paraId="6ED708C4" w14:textId="77777777" w:rsidR="006526E7" w:rsidRPr="000725DC" w:rsidRDefault="006526E7" w:rsidP="006526E7">
      <w:pPr>
        <w:pStyle w:val="2"/>
        <w:spacing w:before="240" w:afterLines="50" w:after="156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0725D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6.4 Statistical Analysis</w:t>
      </w:r>
    </w:p>
    <w:p w14:paraId="4A782ED4" w14:textId="77777777" w:rsidR="006526E7" w:rsidRPr="001928DD" w:rsidRDefault="006526E7" w:rsidP="006526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8DD">
        <w:rPr>
          <w:rFonts w:ascii="Times New Roman" w:hAnsi="Times New Roman" w:cs="Times New Roman"/>
          <w:sz w:val="24"/>
          <w:szCs w:val="24"/>
        </w:rPr>
        <w:t>Relative expression data were analyzed by two-way ANOVA (factors: "Treatment Group" and "Gene") followed by Tukey's HSD post hoc test (GraphPad Prism 9.0). P &lt; 0.05 was considered statistically significant.</w:t>
      </w:r>
    </w:p>
    <w:p w14:paraId="7FA95CF1" w14:textId="77777777" w:rsidR="006526E7" w:rsidRPr="001928DD" w:rsidRDefault="006526E7" w:rsidP="006526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8DD">
        <w:rPr>
          <w:rFonts w:ascii="Times New Roman" w:hAnsi="Times New Roman" w:cs="Times New Roman"/>
          <w:sz w:val="24"/>
          <w:szCs w:val="24"/>
        </w:rPr>
        <w:t>S3 Fig. qPCR primer specificity and amplification efficiency validation.</w:t>
      </w:r>
    </w:p>
    <w:p w14:paraId="1F5F9944" w14:textId="77777777" w:rsidR="006526E7" w:rsidRPr="001928DD" w:rsidRDefault="006526E7" w:rsidP="006526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8DD">
        <w:rPr>
          <w:rFonts w:ascii="Times New Roman" w:hAnsi="Times New Roman" w:cs="Times New Roman"/>
          <w:sz w:val="24"/>
          <w:szCs w:val="24"/>
        </w:rPr>
        <w:t>(A) Melt curves for RUNX2, OCN, and GAPDH primers (single peaks confirm specificity). (B) Standard curves for primers (R² &gt; 0.99, amplification efficiency 95%-105% confirm reliability). Data represent mean ± SD (n = 3 independent measurements).</w:t>
      </w:r>
    </w:p>
    <w:p w14:paraId="439AF360" w14:textId="77777777" w:rsidR="00C737DD" w:rsidRDefault="00C737DD">
      <w:pPr>
        <w:rPr>
          <w:rFonts w:hint="eastAsia"/>
        </w:rPr>
      </w:pPr>
    </w:p>
    <w:sectPr w:rsidR="00C737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D1D4C7" w14:textId="77777777" w:rsidR="00C42431" w:rsidRDefault="00C42431" w:rsidP="006526E7">
      <w:pPr>
        <w:rPr>
          <w:rFonts w:hint="eastAsia"/>
        </w:rPr>
      </w:pPr>
      <w:r>
        <w:separator/>
      </w:r>
    </w:p>
  </w:endnote>
  <w:endnote w:type="continuationSeparator" w:id="0">
    <w:p w14:paraId="39619372" w14:textId="77777777" w:rsidR="00C42431" w:rsidRDefault="00C42431" w:rsidP="006526E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4A91D0" w14:textId="77777777" w:rsidR="00C42431" w:rsidRDefault="00C42431" w:rsidP="006526E7">
      <w:pPr>
        <w:rPr>
          <w:rFonts w:hint="eastAsia"/>
        </w:rPr>
      </w:pPr>
      <w:r>
        <w:separator/>
      </w:r>
    </w:p>
  </w:footnote>
  <w:footnote w:type="continuationSeparator" w:id="0">
    <w:p w14:paraId="00692508" w14:textId="77777777" w:rsidR="00C42431" w:rsidRDefault="00C42431" w:rsidP="006526E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59F"/>
    <w:rsid w:val="00166025"/>
    <w:rsid w:val="00451998"/>
    <w:rsid w:val="0050412E"/>
    <w:rsid w:val="00522C67"/>
    <w:rsid w:val="006526E7"/>
    <w:rsid w:val="0077459F"/>
    <w:rsid w:val="007D45F2"/>
    <w:rsid w:val="00C42431"/>
    <w:rsid w:val="00C73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BDFD37"/>
  <w15:chartTrackingRefBased/>
  <w15:docId w15:val="{CDB34EDE-5FAA-4FA0-B2F2-021AF37C5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26E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745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7745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45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459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459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459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459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459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459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7459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7745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745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7459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7459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7459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745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745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7459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745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745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459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745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45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745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45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7459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745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7459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7459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526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526E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526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526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联想</dc:creator>
  <cp:keywords/>
  <dc:description/>
  <cp:lastModifiedBy>联想</cp:lastModifiedBy>
  <cp:revision>3</cp:revision>
  <dcterms:created xsi:type="dcterms:W3CDTF">2026-03-08T16:40:00Z</dcterms:created>
  <dcterms:modified xsi:type="dcterms:W3CDTF">2026-04-22T06:06:00Z</dcterms:modified>
</cp:coreProperties>
</file>